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9BE19" w14:textId="24FE49ED" w:rsidR="00E339D6" w:rsidRPr="00235F38" w:rsidRDefault="00B438EF" w:rsidP="00E339D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E339D6" w:rsidRPr="00235F3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F708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339D6" w:rsidRPr="00235F38">
        <w:rPr>
          <w:rFonts w:ascii="Times New Roman" w:hAnsi="Times New Roman" w:cs="Times New Roman"/>
          <w:b/>
          <w:bCs/>
          <w:sz w:val="24"/>
          <w:szCs w:val="24"/>
        </w:rPr>
        <w:t xml:space="preserve"> Search strings used to retrieve articles from the search eng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2551"/>
        <w:gridCol w:w="1508"/>
      </w:tblGrid>
      <w:tr w:rsidR="00E339D6" w:rsidRPr="00235F38" w14:paraId="7715EE30" w14:textId="77777777" w:rsidTr="00B8622D">
        <w:tc>
          <w:tcPr>
            <w:tcW w:w="4957" w:type="dxa"/>
          </w:tcPr>
          <w:p w14:paraId="6AAEB985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ings</w:t>
            </w:r>
          </w:p>
        </w:tc>
        <w:tc>
          <w:tcPr>
            <w:tcW w:w="2551" w:type="dxa"/>
          </w:tcPr>
          <w:p w14:paraId="4C10077F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engine</w:t>
            </w:r>
          </w:p>
        </w:tc>
        <w:tc>
          <w:tcPr>
            <w:tcW w:w="1508" w:type="dxa"/>
          </w:tcPr>
          <w:p w14:paraId="1DFC675C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ed category</w:t>
            </w:r>
          </w:p>
        </w:tc>
      </w:tr>
      <w:tr w:rsidR="00E339D6" w:rsidRPr="00235F38" w14:paraId="5C3D70B3" w14:textId="77777777" w:rsidTr="00B8622D">
        <w:tc>
          <w:tcPr>
            <w:tcW w:w="4957" w:type="dxa"/>
          </w:tcPr>
          <w:p w14:paraId="1F5FA95E" w14:textId="4DB9743C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0629940"/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(cypermethrin OR capsaicin OR chlorpyriphos OR imidacloprid OR dimethoate OR deltamethrin OR thiamethoxam OR acetaprimid) AND (honey)</w:t>
            </w:r>
          </w:p>
          <w:p w14:paraId="33F12D6D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97AA40" w14:textId="7A6E4C34" w:rsidR="00E339D6" w:rsidRPr="00235F38" w:rsidRDefault="00533860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(bifenthrin OR pyrethrum OR alpha-cypermethrin OR teflubenzuron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lambda cyhalothr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 OR indoxacarb OR chlorantraniliprole OR fipronil OR sulfoxafl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etofenprox OR pirimiphosmethyl OR promecarb) AND (honey)</w:t>
            </w:r>
          </w:p>
        </w:tc>
        <w:tc>
          <w:tcPr>
            <w:tcW w:w="2551" w:type="dxa"/>
          </w:tcPr>
          <w:p w14:paraId="7F6B217A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Web of Science Core Collection, PubMed, and Scopus</w:t>
            </w:r>
          </w:p>
        </w:tc>
        <w:tc>
          <w:tcPr>
            <w:tcW w:w="1508" w:type="dxa"/>
          </w:tcPr>
          <w:p w14:paraId="4BF0496B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Insecticides</w:t>
            </w:r>
          </w:p>
        </w:tc>
      </w:tr>
      <w:tr w:rsidR="00E339D6" w:rsidRPr="00235F38" w14:paraId="0E53E830" w14:textId="77777777" w:rsidTr="00B8622D">
        <w:tc>
          <w:tcPr>
            <w:tcW w:w="4957" w:type="dxa"/>
          </w:tcPr>
          <w:p w14:paraId="20552891" w14:textId="440C4DDF" w:rsidR="00E339D6" w:rsidRPr="00235F38" w:rsidRDefault="00C44BBD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copper ox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 OR metalaxyl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cuprous hydrox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 OR mancozeb OR maned OR benalaxyl OR benomyl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Copper hydrox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 OR Metalaxyl-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copper II hydrox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 OR mefenoxam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cupper (I) ox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6639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6639D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copper</w:t>
            </w:r>
            <w:r w:rsidRPr="00235F38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chloride trihydroxide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”</w:t>
            </w:r>
            <w:r w:rsidRPr="00235F38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OR dimethomorph OR fluazinam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cuprous hydrox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cupric hydrox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AND (honey)</w:t>
            </w:r>
          </w:p>
        </w:tc>
        <w:tc>
          <w:tcPr>
            <w:tcW w:w="2551" w:type="dxa"/>
          </w:tcPr>
          <w:p w14:paraId="7E01FD44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Web of Science Core Collection, PubMed, and Scopus</w:t>
            </w:r>
          </w:p>
        </w:tc>
        <w:tc>
          <w:tcPr>
            <w:tcW w:w="1508" w:type="dxa"/>
          </w:tcPr>
          <w:p w14:paraId="2D5E1B8E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 xml:space="preserve">Fungicides </w:t>
            </w:r>
          </w:p>
        </w:tc>
      </w:tr>
      <w:tr w:rsidR="00E339D6" w:rsidRPr="00235F38" w14:paraId="40C6D635" w14:textId="77777777" w:rsidTr="00B8622D">
        <w:tc>
          <w:tcPr>
            <w:tcW w:w="4957" w:type="dxa"/>
          </w:tcPr>
          <w:p w14:paraId="43FF257F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(glyphosate OR paraquat) AND (honey)</w:t>
            </w:r>
          </w:p>
          <w:p w14:paraId="2E4E4B7C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CB29F6E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Web of Science Core Collection, PubMed, and Scopus</w:t>
            </w:r>
          </w:p>
        </w:tc>
        <w:tc>
          <w:tcPr>
            <w:tcW w:w="1508" w:type="dxa"/>
          </w:tcPr>
          <w:p w14:paraId="3B9AE819" w14:textId="77777777" w:rsidR="00E339D6" w:rsidRPr="00235F38" w:rsidRDefault="00E339D6" w:rsidP="00B86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F38">
              <w:rPr>
                <w:rFonts w:ascii="Times New Roman" w:hAnsi="Times New Roman" w:cs="Times New Roman"/>
                <w:sz w:val="24"/>
                <w:szCs w:val="24"/>
              </w:rPr>
              <w:t>Herbicides</w:t>
            </w:r>
          </w:p>
        </w:tc>
      </w:tr>
      <w:bookmarkEnd w:id="0"/>
    </w:tbl>
    <w:p w14:paraId="271481E7" w14:textId="4EEC9FA5" w:rsidR="00E339D6" w:rsidRPr="00235F38" w:rsidRDefault="00E339D6" w:rsidP="00E339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9B8382" w14:textId="77777777" w:rsidR="00E339D6" w:rsidRPr="00235F38" w:rsidRDefault="00E339D6">
      <w:pPr>
        <w:rPr>
          <w:sz w:val="24"/>
          <w:szCs w:val="24"/>
        </w:rPr>
      </w:pPr>
    </w:p>
    <w:p w14:paraId="04F2CB5E" w14:textId="18BEC4A0" w:rsidR="007C5EDA" w:rsidRPr="00235F38" w:rsidRDefault="00E339D6">
      <w:pPr>
        <w:rPr>
          <w:sz w:val="24"/>
          <w:szCs w:val="24"/>
        </w:rPr>
      </w:pPr>
      <w:r w:rsidRPr="00235F38">
        <w:rPr>
          <w:rFonts w:ascii="Calibri" w:hAnsi="Calibri" w:cs="Calibri"/>
          <w:noProof/>
          <w:sz w:val="24"/>
          <w:szCs w:val="24"/>
          <w:lang w:val="en-US"/>
        </w:rPr>
        <w:fldChar w:fldCharType="begin"/>
      </w:r>
      <w:r w:rsidRPr="00235F38">
        <w:rPr>
          <w:sz w:val="24"/>
          <w:szCs w:val="24"/>
        </w:rPr>
        <w:instrText xml:space="preserve"> ADDIN EN.REFLIST </w:instrText>
      </w:r>
      <w:r w:rsidR="00000000">
        <w:rPr>
          <w:rFonts w:ascii="Calibri" w:hAnsi="Calibri" w:cs="Calibri"/>
          <w:noProof/>
          <w:sz w:val="24"/>
          <w:szCs w:val="24"/>
          <w:lang w:val="en-US"/>
        </w:rPr>
        <w:fldChar w:fldCharType="separate"/>
      </w:r>
      <w:r w:rsidRPr="00235F38">
        <w:rPr>
          <w:sz w:val="24"/>
          <w:szCs w:val="24"/>
        </w:rPr>
        <w:fldChar w:fldCharType="end"/>
      </w:r>
    </w:p>
    <w:sectPr w:rsidR="007C5EDA" w:rsidRPr="00235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sr2se9re2pecerwx6ptv9nzxwwdv902zfs&quot;&gt;My EndNote Library_RB&lt;record-ids&gt;&lt;item&gt;315&lt;/item&gt;&lt;item&gt;3841&lt;/item&gt;&lt;item&gt;3842&lt;/item&gt;&lt;item&gt;3843&lt;/item&gt;&lt;item&gt;3844&lt;/item&gt;&lt;item&gt;3845&lt;/item&gt;&lt;item&gt;7362&lt;/item&gt;&lt;item&gt;7363&lt;/item&gt;&lt;/record-ids&gt;&lt;/item&gt;&lt;/Libraries&gt;"/>
  </w:docVars>
  <w:rsids>
    <w:rsidRoot w:val="000911E4"/>
    <w:rsid w:val="000713CB"/>
    <w:rsid w:val="000911E4"/>
    <w:rsid w:val="000C5EAA"/>
    <w:rsid w:val="00235F38"/>
    <w:rsid w:val="00273783"/>
    <w:rsid w:val="002776E0"/>
    <w:rsid w:val="0029087E"/>
    <w:rsid w:val="002B1A82"/>
    <w:rsid w:val="00397ADA"/>
    <w:rsid w:val="003F578A"/>
    <w:rsid w:val="004109B1"/>
    <w:rsid w:val="004343CC"/>
    <w:rsid w:val="004C274E"/>
    <w:rsid w:val="00533860"/>
    <w:rsid w:val="005422E7"/>
    <w:rsid w:val="005D0E09"/>
    <w:rsid w:val="0060343D"/>
    <w:rsid w:val="00660418"/>
    <w:rsid w:val="006F2914"/>
    <w:rsid w:val="007A42C7"/>
    <w:rsid w:val="007C1244"/>
    <w:rsid w:val="007C5EDA"/>
    <w:rsid w:val="007F2760"/>
    <w:rsid w:val="008A187E"/>
    <w:rsid w:val="0092676A"/>
    <w:rsid w:val="00943BB1"/>
    <w:rsid w:val="009B3CBB"/>
    <w:rsid w:val="00A56D01"/>
    <w:rsid w:val="00B00D7D"/>
    <w:rsid w:val="00B11652"/>
    <w:rsid w:val="00B2245C"/>
    <w:rsid w:val="00B438EF"/>
    <w:rsid w:val="00B96CA8"/>
    <w:rsid w:val="00C44BBD"/>
    <w:rsid w:val="00DA6DC8"/>
    <w:rsid w:val="00DB0EFC"/>
    <w:rsid w:val="00DC1C67"/>
    <w:rsid w:val="00E339D6"/>
    <w:rsid w:val="00EE2DBB"/>
    <w:rsid w:val="00F11AA2"/>
    <w:rsid w:val="00F81CB4"/>
    <w:rsid w:val="00FF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FDCB9"/>
  <w15:chartTrackingRefBased/>
  <w15:docId w15:val="{16290793-2895-46CE-84E5-2A27630A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2DB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2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DBB"/>
    <w:rPr>
      <w:sz w:val="20"/>
      <w:szCs w:val="20"/>
    </w:rPr>
  </w:style>
  <w:style w:type="table" w:styleId="TableGrid">
    <w:name w:val="Table Grid"/>
    <w:basedOn w:val="TableNormal"/>
    <w:uiPriority w:val="39"/>
    <w:rsid w:val="00E33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339D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339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39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39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39D6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339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1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oakye</dc:creator>
  <cp:keywords/>
  <dc:description/>
  <cp:lastModifiedBy>Richard Boakye</cp:lastModifiedBy>
  <cp:revision>29</cp:revision>
  <dcterms:created xsi:type="dcterms:W3CDTF">2022-06-17T21:59:00Z</dcterms:created>
  <dcterms:modified xsi:type="dcterms:W3CDTF">2022-11-29T16:02:00Z</dcterms:modified>
</cp:coreProperties>
</file>